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51" w:leader="none"/>
          <w:tab w:val="left" w:pos="1985" w:leader="none"/>
        </w:tabs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  <w:t xml:space="preserve">Table S4. </w:t>
      </w:r>
    </w:p>
    <w:p>
      <w:pPr>
        <w:pStyle w:val="Normal"/>
        <w:tabs>
          <w:tab w:val="clear" w:pos="708"/>
          <w:tab w:val="left" w:pos="851" w:leader="none"/>
          <w:tab w:val="left" w:pos="1985" w:leader="none"/>
        </w:tabs>
        <w:spacing w:lineRule="auto" w:line="240" w:before="0" w:after="0"/>
        <w:rPr>
          <w:rFonts w:cs="Calibri"/>
          <w:b/>
          <w:b/>
          <w:sz w:val="16"/>
          <w:szCs w:val="16"/>
          <w:lang w:val="en-US"/>
        </w:rPr>
      </w:pPr>
      <w:r>
        <w:rPr>
          <w:rFonts w:cs="Calibri"/>
          <w:b/>
          <w:sz w:val="16"/>
          <w:szCs w:val="16"/>
          <w:lang w:val="en-US"/>
        </w:rPr>
      </w:r>
    </w:p>
    <w:tbl>
      <w:tblPr>
        <w:tblW w:w="50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417"/>
        <w:gridCol w:w="2694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Gene 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 xml:space="preserve">Gene symbol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127" w:leader="none"/>
              </w:tabs>
              <w:spacing w:lineRule="auto" w:line="240" w:before="120" w:after="12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Gene name</w:t>
              <w:tab/>
            </w:r>
          </w:p>
        </w:tc>
      </w:tr>
      <w:tr>
        <w:trPr/>
        <w:tc>
          <w:tcPr>
            <w:tcW w:w="959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54733</w:t>
            </w:r>
          </w:p>
        </w:tc>
        <w:tc>
          <w:tcPr>
            <w:tcW w:w="1417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ACO1</w:t>
            </w:r>
          </w:p>
        </w:tc>
        <w:tc>
          <w:tcPr>
            <w:tcW w:w="2694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aconitase 1, solubl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154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ADAM1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ADAM metallopeptidase domain 1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852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ARNT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aryl-hydrocarbon receptor nuclear translocator 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629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ABCA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ATP-binding cassette, sub-family A (ABC1), member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687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ABCG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ATP-binding cassette, sub-family G (WHITE), member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102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1QTNF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1q and tumor necrosis factor related protein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960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CL2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hemokine (C-C motif) ligand 2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781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FB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omplement factor 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609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LEC4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-type lectin domain family 4, member 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828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DLL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delta-like 4 (Drosophila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179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DDR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discoidin domain receptor tyrosine kinase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525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ENPP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ectonucleotide pyrophosphatase/phosphodiesterase 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393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EHF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ets homologous facto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853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FAM108C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family with sequence similarity 108, member C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361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FAM40B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family with sequence similarity 40, member 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981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FNIP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folliculin interacting protein 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704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GJB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gap junction protein, beta 2, 26kD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514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HEY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hairy/enhancer-of-split related with YRPW motif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197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HORMAD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HORMA domain containing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319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FLJ4534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hypothetical LOC40248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81461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IDO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indoleamine 2,3-dioxygenase 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80445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IL1F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interleukin 1 family, member 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240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LAMB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laminin, beta 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709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LS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lanosterol synthase (2,3-oxidosqualene-lanosterol cyclase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312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LILRB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leukocyte immunoglobulin-like receptor, subfamily B (with TM and ITIM domains), member 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231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AS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AS1 oncogen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704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AMLD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astermind-like domain containing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512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MP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atrix metallopeptidase 1 (interstitial collagenase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620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AP1LC3A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icrotubule-associated protein 1 light chain 3 alph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397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NR1H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nuclear receptor subfamily 1, group H, member 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482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NKD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aroxysmal nonkinesigenic dyskinesi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629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I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eptidase inhibitor 3, skin-derive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191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DE4DIP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hosphodiesterase 4D interacting prote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377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TGIR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rostaglandin I2 (prostacyclin) receptor (IP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492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PP1R3B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rotein phosphatase 1, regulatory (inhibitor) subunit 3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728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RAB2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RAB20, member RAS oncogene famil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227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RGS1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regulator of G-protein signaling 1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216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ERPINB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erpin peptidase inhibitor, clade B (ovalbumin), member 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388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IGLEC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ialic acid binding Ig-like lectin 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567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RGAP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LIT-ROBO Rho GTPase activating protein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633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NAI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nail homolog 1 (Drosophila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032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LC7A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olute carrier family 7 (cationic amino acid transporter, y+ system), member 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639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LCO4A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olute carrier organic anion transporter family, member 4A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557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JP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ight junction protein 2 (zona occludens 2)</w:t>
            </w:r>
          </w:p>
        </w:tc>
      </w:tr>
    </w:tbl>
    <w:p>
      <w:pPr>
        <w:pStyle w:val="Normal"/>
        <w:tabs>
          <w:tab w:val="clear" w:pos="708"/>
          <w:tab w:val="left" w:pos="851" w:leader="none"/>
          <w:tab w:val="left" w:pos="1985" w:leader="none"/>
        </w:tabs>
        <w:spacing w:lineRule="auto" w:line="240" w:before="0" w:after="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lang w:val="en-US"/>
        </w:rPr>
      </w:r>
    </w:p>
    <w:p>
      <w:pPr>
        <w:pStyle w:val="Normal"/>
        <w:tabs>
          <w:tab w:val="clear" w:pos="708"/>
          <w:tab w:val="left" w:pos="851" w:leader="none"/>
          <w:tab w:val="left" w:pos="1985" w:leader="none"/>
        </w:tabs>
        <w:spacing w:lineRule="auto" w:line="240" w:before="0" w:after="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lang w:val="en-US"/>
        </w:rPr>
      </w:r>
    </w:p>
    <w:p>
      <w:pPr>
        <w:pStyle w:val="Normal"/>
        <w:tabs>
          <w:tab w:val="clear" w:pos="708"/>
          <w:tab w:val="left" w:pos="851" w:leader="none"/>
          <w:tab w:val="left" w:pos="1985" w:leader="none"/>
        </w:tabs>
        <w:spacing w:lineRule="auto" w:line="240" w:before="0" w:after="0"/>
        <w:rPr>
          <w:rFonts w:cs="Calibri"/>
          <w:sz w:val="14"/>
          <w:szCs w:val="14"/>
          <w:lang w:val="en-US"/>
        </w:rPr>
      </w:pPr>
      <w:r>
        <w:rPr>
          <w:rFonts w:cs="Calibri"/>
          <w:sz w:val="14"/>
          <w:szCs w:val="14"/>
          <w:lang w:val="en-US"/>
        </w:rPr>
        <w:t xml:space="preserve"> </w:t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08"/>
          <w:tab w:val="left" w:pos="851" w:leader="none"/>
          <w:tab w:val="left" w:pos="1985" w:leader="none"/>
        </w:tabs>
        <w:spacing w:lineRule="auto" w:line="240" w:before="0" w:after="0"/>
        <w:rPr>
          <w:rFonts w:cs="Calibri"/>
          <w:sz w:val="14"/>
          <w:szCs w:val="14"/>
          <w:lang w:val="en-US"/>
        </w:rPr>
      </w:pPr>
      <w:r>
        <w:rPr>
          <w:rFonts w:cs="Calibri"/>
          <w:sz w:val="14"/>
          <w:szCs w:val="14"/>
          <w:lang w:val="en-US"/>
        </w:rPr>
      </w:r>
    </w:p>
    <w:sectPr>
      <w:type w:val="continuous"/>
      <w:pgSz w:w="11906" w:h="16838"/>
      <w:pgMar w:left="1134" w:right="1134" w:gutter="0" w:header="0" w:top="1417" w:footer="0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10:28:00Z</dcterms:created>
  <dc:creator>utente</dc:creator>
  <dc:description/>
  <cp:keywords/>
  <dc:language>en-US</dc:language>
  <cp:lastModifiedBy>utente</cp:lastModifiedBy>
  <dcterms:modified xsi:type="dcterms:W3CDTF">2012-08-20T10:28:00Z</dcterms:modified>
  <cp:revision>2</cp:revision>
  <dc:subject/>
  <dc:title/>
</cp:coreProperties>
</file>